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Cs w:val="21"/>
          <w:lang w:val="fr-FR" w:eastAsia="zh-CN"/>
        </w:rPr>
        <w:t xml:space="preserve">S3 Table. </w:t>
      </w:r>
      <w:r>
        <w:rPr/>
        <w:t>De novo malignancies based on Chinese population</w:t>
      </w:r>
    </w:p>
    <w:tbl>
      <w:tblPr>
        <w:tblW w:w="1476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620"/>
        <w:gridCol w:w="600"/>
        <w:gridCol w:w="905"/>
        <w:gridCol w:w="655"/>
        <w:gridCol w:w="750"/>
        <w:gridCol w:w="813"/>
        <w:gridCol w:w="239"/>
        <w:gridCol w:w="589"/>
        <w:gridCol w:w="879"/>
        <w:gridCol w:w="692"/>
        <w:gridCol w:w="813"/>
        <w:gridCol w:w="813"/>
        <w:gridCol w:w="239"/>
        <w:gridCol w:w="833"/>
        <w:gridCol w:w="900"/>
        <w:gridCol w:w="720"/>
        <w:gridCol w:w="720"/>
        <w:gridCol w:w="720"/>
      </w:tblGrid>
      <w:tr>
        <w:trPr>
          <w:trHeight w:val="285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val="fr-FR" w:eastAsia="en-US" w:bidi="th-TH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  <w:t>　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b/>
                <w:b/>
                <w:bCs/>
                <w:kern w:val="0"/>
                <w:sz w:val="18"/>
                <w:szCs w:val="18"/>
                <w:lang w:val="fr-FR" w:eastAsia="en-US" w:bidi="th-TH"/>
              </w:rPr>
            </w:pPr>
            <w:r>
              <w:rPr>
                <w:rFonts w:ascii="Times New Roman" w:hAnsi="Times New Roman" w:cs="宋体;SimSun"/>
                <w:b/>
                <w:bCs/>
                <w:kern w:val="0"/>
                <w:sz w:val="18"/>
                <w:szCs w:val="18"/>
                <w:lang w:bidi="th-TH"/>
              </w:rPr>
              <w:t>　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All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bidi="th-TH"/>
              </w:rPr>
              <w:t>Incidence rate*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SIR</w:t>
            </w:r>
          </w:p>
        </w:tc>
        <w:tc>
          <w:tcPr>
            <w:tcW w:w="1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95% CI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  <w:t>　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Male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bidi="th-TH"/>
              </w:rPr>
              <w:t>Incidence rate*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SIR</w:t>
            </w:r>
          </w:p>
        </w:tc>
        <w:tc>
          <w:tcPr>
            <w:tcW w:w="16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95% CI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  <w:t>　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6"/>
                <w:szCs w:val="16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6"/>
                <w:szCs w:val="16"/>
                <w:lang w:bidi="th-TH"/>
              </w:rPr>
              <w:t>Incidence rate*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SIR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95% CI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Hematologi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PTLD/lymphom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104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6.6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75.03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85.66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64.4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71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7.71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63.95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75.99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51.9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3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Solid Orga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Renal Carcinom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12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8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7.07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1.57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6.12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7.0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Carcinoma of the Uter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41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8.7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4.3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0.27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9.43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Ovarian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3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7.9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3.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9.06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8.31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Esophagu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9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2.1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5.02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6.01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4.0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79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30.44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4.6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5.62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3.5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3.6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4.4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.7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6.92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Stomach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6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36.2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.02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.51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.5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43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49.61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.54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.11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.0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2.5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3.0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.8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4.52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Pancrea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12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7.28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9.75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3.17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6.3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9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8.24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9.58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3.6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5.5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Thyroid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4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6.56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7.36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5.32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9.9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1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0.0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8.5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5.6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2.27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Bladde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109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6.6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8.52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2.0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5.0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9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9.78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6.68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0.09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3.2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Breas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235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1.2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2.44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4.04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0.8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1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2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42.5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6.13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8.25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4.02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Prostate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31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316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9.92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56.48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62.7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50.2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Colo-recta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31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9.44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1.94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3.26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0.6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17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32.38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9.53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0.94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8.1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1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6.4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6.1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8.8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3.44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liver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458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8.71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7.92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9.56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6.2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352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41.99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4.86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6.41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3.3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1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5.1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1.50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5.59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7.41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Lung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82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53.57 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7.28 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8.46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6.1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544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70.40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3.70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4.85 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2.5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2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36.34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3.61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6.3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0.85 </w:t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Total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  <w:t>　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4854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85.91 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9.07 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9.60 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8.53 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  <w:t>　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317.97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8.18 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8.80 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7.55 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  <w:t>　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  <w:t>　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>159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53.09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9.30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20.25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kern w:val="0"/>
                <w:sz w:val="18"/>
                <w:szCs w:val="18"/>
                <w:lang w:bidi="th-TH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  <w:lang w:bidi="th-TH"/>
              </w:rPr>
              <w:t xml:space="preserve">18.35 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宋体;SimSun" w:ascii="Times New Roman" w:hAnsi="Times New Roman"/>
          <w:kern w:val="0"/>
          <w:szCs w:val="21"/>
          <w:lang w:bidi="th-TH"/>
        </w:rPr>
        <w:t>*Data from</w:t>
      </w:r>
      <w:r>
        <w:rPr>
          <w:rFonts w:cs="Times New Roman" w:ascii="Times New Roman" w:hAnsi="Times New Roman"/>
          <w:szCs w:val="21"/>
        </w:rPr>
        <w:t xml:space="preserve"> National Central Cancer Registry of China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Cs w:val="21"/>
          <w:lang w:val="en-US"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R</w:t>
      </w:r>
      <w:r>
        <w:rPr>
          <w:rFonts w:cs="Times New Roman" w:ascii="Times New Roman" w:hAnsi="Times New Roman"/>
          <w:b/>
          <w:bCs/>
          <w:szCs w:val="21"/>
        </w:rPr>
        <w:t>eference:</w:t>
      </w:r>
    </w:p>
    <w:p>
      <w:pPr>
        <w:pStyle w:val="Normal"/>
        <w:ind w:left="280" w:hanging="280"/>
        <w:rPr>
          <w:rFonts w:ascii="Times New Roman" w:hAnsi="Times New Roman" w:cs="Times New Roman"/>
          <w:szCs w:val="21"/>
        </w:rPr>
      </w:pPr>
      <w:bookmarkStart w:id="0" w:name="_ENREF_1"/>
      <w:r>
        <w:rPr>
          <w:rFonts w:cs="Times New Roman" w:ascii="Times New Roman" w:hAnsi="Times New Roman"/>
          <w:szCs w:val="21"/>
        </w:rPr>
        <w:t>1.</w:t>
        <w:tab/>
        <w:t>Chen W, Zheng R, Zhang S, et al. Report of incidence and mortality in China cancer registries, 2009. Chin J Cancer Res 2013; 25(1):10-21.</w:t>
      </w:r>
      <w:bookmarkEnd w:id="0"/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GB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9T16:33:00Z</dcterms:created>
  <dc:creator>HP</dc:creator>
  <dc:description/>
  <cp:keywords/>
  <dc:language>en-US</dc:language>
  <cp:lastModifiedBy>HP</cp:lastModifiedBy>
  <dcterms:modified xsi:type="dcterms:W3CDTF">2016-04-29T16:34:00Z</dcterms:modified>
  <cp:revision>1</cp:revision>
  <dc:subject/>
  <dc:title>S3 Table</dc:title>
</cp:coreProperties>
</file>